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6DC" w:rsidRPr="00B370B5" w:rsidRDefault="00DB76DC" w:rsidP="00DB76DC">
      <w:pPr>
        <w:spacing w:line="0" w:lineRule="atLeast"/>
        <w:rPr>
          <w:rFonts w:ascii="Times New Roman" w:eastAsia="Times New Roman" w:hAnsi="Times New Roman"/>
          <w:b/>
          <w:sz w:val="24"/>
          <w:lang w:val="en-US"/>
        </w:rPr>
      </w:pPr>
      <w:proofErr w:type="gramStart"/>
      <w:r>
        <w:rPr>
          <w:rFonts w:ascii="Times New Roman" w:eastAsia="Times New Roman" w:hAnsi="Times New Roman"/>
          <w:b/>
          <w:sz w:val="24"/>
          <w:lang w:val="en-US"/>
        </w:rPr>
        <w:t>S</w:t>
      </w:r>
      <w:r w:rsidRPr="00B370B5">
        <w:rPr>
          <w:rFonts w:ascii="Times New Roman" w:eastAsia="Times New Roman" w:hAnsi="Times New Roman"/>
          <w:b/>
          <w:sz w:val="24"/>
          <w:lang w:val="en-US"/>
        </w:rPr>
        <w:t>upplementary Table 1.</w:t>
      </w:r>
      <w:proofErr w:type="gramEnd"/>
      <w:r w:rsidRPr="00B370B5">
        <w:rPr>
          <w:rFonts w:ascii="Times New Roman" w:eastAsia="Times New Roman" w:hAnsi="Times New Roman"/>
          <w:b/>
          <w:sz w:val="24"/>
          <w:lang w:val="en-US"/>
        </w:rPr>
        <w:t xml:space="preserve"> </w:t>
      </w:r>
      <w:proofErr w:type="gramStart"/>
      <w:r w:rsidRPr="00B370B5">
        <w:rPr>
          <w:rFonts w:ascii="Times New Roman" w:eastAsia="Times New Roman" w:hAnsi="Times New Roman"/>
          <w:b/>
          <w:sz w:val="24"/>
          <w:lang w:val="en-US"/>
        </w:rPr>
        <w:t>STARD guidelines for biomarker testing.</w:t>
      </w:r>
      <w:proofErr w:type="gramEnd"/>
    </w:p>
    <w:p w:rsidR="00DB76DC" w:rsidRPr="00B370B5" w:rsidRDefault="00DB76DC" w:rsidP="00DB76DC">
      <w:pPr>
        <w:spacing w:line="242" w:lineRule="exact"/>
        <w:rPr>
          <w:rFonts w:ascii="Times New Roman" w:eastAsia="Times New Roman" w:hAnsi="Times New Roman"/>
          <w:lang w:val="en-US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0"/>
        <w:gridCol w:w="480"/>
        <w:gridCol w:w="4720"/>
        <w:gridCol w:w="2820"/>
      </w:tblGrid>
      <w:tr w:rsidR="00DB76DC" w:rsidTr="001C6D4A">
        <w:trPr>
          <w:trHeight w:val="200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7"/>
                <w:lang w:val="en-US"/>
              </w:rPr>
            </w:pPr>
          </w:p>
        </w:tc>
        <w:tc>
          <w:tcPr>
            <w:tcW w:w="4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Item</w:t>
            </w:r>
          </w:p>
        </w:tc>
        <w:tc>
          <w:tcPr>
            <w:tcW w:w="47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28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7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7"/>
                <w:sz w:val="16"/>
              </w:rPr>
              <w:t>On page #</w:t>
            </w:r>
          </w:p>
        </w:tc>
      </w:tr>
      <w:tr w:rsidR="00DB76DC" w:rsidTr="001C6D4A">
        <w:trPr>
          <w:trHeight w:val="188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#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DB76DC" w:rsidTr="001C6D4A">
        <w:trPr>
          <w:trHeight w:val="178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8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TITLE/ABSTRACT/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8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1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8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Identify the article as a study of diagnostic accuracy (recommend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8" w:lineRule="exact"/>
              <w:jc w:val="center"/>
              <w:rPr>
                <w:rFonts w:ascii="Times New Roman" w:eastAsia="Times New Roman" w:hAnsi="Times New Roman"/>
                <w:w w:val="88"/>
                <w:sz w:val="16"/>
              </w:rPr>
            </w:pPr>
            <w:r>
              <w:rPr>
                <w:rFonts w:ascii="Times New Roman" w:eastAsia="Times New Roman" w:hAnsi="Times New Roman"/>
                <w:w w:val="88"/>
                <w:sz w:val="16"/>
              </w:rPr>
              <w:t>/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KEYWORDS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proofErr w:type="spellStart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MeSH</w:t>
            </w:r>
            <w:proofErr w:type="spellEnd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 xml:space="preserve"> heading ’sensitivity and specificity’)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RPr="00B370B5" w:rsidTr="001C6D4A">
        <w:trPr>
          <w:trHeight w:val="271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3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3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3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3"/>
                <w:lang w:val="en-US"/>
              </w:rPr>
            </w:pPr>
          </w:p>
        </w:tc>
      </w:tr>
      <w:tr w:rsidR="00DB76DC" w:rsidRPr="00B370B5" w:rsidTr="001C6D4A">
        <w:trPr>
          <w:trHeight w:val="20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  <w:lang w:val="en-US"/>
              </w:rPr>
            </w:pPr>
          </w:p>
        </w:tc>
      </w:tr>
      <w:tr w:rsidR="00DB76DC" w:rsidTr="001C6D4A">
        <w:trPr>
          <w:trHeight w:val="164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63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INTRODUCTION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63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2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63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State the research questions or study aims, such as estimating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63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See Introduction</w:t>
            </w:r>
          </w:p>
        </w:tc>
      </w:tr>
      <w:tr w:rsidR="00DB76DC" w:rsidRPr="00B370B5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iagnostic accuracy or comparing accuracy between tests or across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</w:tr>
      <w:tr w:rsidR="00DB76DC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participant groups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DB76DC" w:rsidTr="001C6D4A">
        <w:trPr>
          <w:trHeight w:val="201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DB76DC" w:rsidTr="001C6D4A">
        <w:trPr>
          <w:trHeight w:val="20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4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</w:tr>
      <w:tr w:rsidR="00DB76DC" w:rsidTr="001C6D4A">
        <w:trPr>
          <w:trHeight w:val="164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63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METHODS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DB76DC" w:rsidTr="001C6D4A">
        <w:trPr>
          <w:trHeight w:val="168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ind w:left="240"/>
              <w:rPr>
                <w:rFonts w:ascii="Times New Roman" w:eastAsia="Times New Roman" w:hAnsi="Times New Roman"/>
                <w:i/>
                <w:sz w:val="16"/>
              </w:rPr>
            </w:pPr>
            <w:r>
              <w:rPr>
                <w:rFonts w:ascii="Times New Roman" w:eastAsia="Times New Roman" w:hAnsi="Times New Roman"/>
                <w:i/>
                <w:sz w:val="16"/>
              </w:rPr>
              <w:t>Participants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3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 the study population: The inclusion and exclusion criteria,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See Methods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proofErr w:type="gramStart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setting</w:t>
            </w:r>
            <w:proofErr w:type="gramEnd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 xml:space="preserve"> and locations where the data were collected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RPr="00B370B5" w:rsidTr="001C6D4A">
        <w:trPr>
          <w:trHeight w:val="367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DB76DC" w:rsidRPr="00B370B5" w:rsidTr="001C6D4A">
        <w:trPr>
          <w:trHeight w:val="180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4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9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 participant recruitment: Was recruitment based on presenting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9" w:lineRule="exact"/>
              <w:jc w:val="center"/>
              <w:rPr>
                <w:rFonts w:ascii="Times New Roman" w:eastAsia="Times New Roman" w:hAnsi="Times New Roman"/>
                <w:w w:val="99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w w:val="99"/>
                <w:sz w:val="16"/>
                <w:lang w:val="en-US"/>
              </w:rPr>
              <w:t>Consecutive patients who received the</w:t>
            </w:r>
          </w:p>
        </w:tc>
      </w:tr>
      <w:tr w:rsidR="00DB76DC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symptoms, results from previous tests, or the fact that the participants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82" w:lineRule="exact"/>
              <w:jc w:val="center"/>
              <w:rPr>
                <w:rFonts w:ascii="Times New Roman" w:eastAsia="Times New Roman" w:hAnsi="Times New Roman"/>
                <w:w w:val="97"/>
                <w:sz w:val="16"/>
              </w:rPr>
            </w:pPr>
            <w:r>
              <w:rPr>
                <w:rFonts w:ascii="Times New Roman" w:eastAsia="Times New Roman" w:hAnsi="Times New Roman"/>
                <w:w w:val="97"/>
                <w:sz w:val="16"/>
              </w:rPr>
              <w:t>index test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proofErr w:type="gramStart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had</w:t>
            </w:r>
            <w:proofErr w:type="gramEnd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 xml:space="preserve"> received the index tests or the reference standard?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RPr="00B370B5" w:rsidTr="001C6D4A">
        <w:trPr>
          <w:trHeight w:val="424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5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 participant sampling: Was the study population a consecutive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Consecutive cases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proofErr w:type="gramStart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series</w:t>
            </w:r>
            <w:proofErr w:type="gramEnd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 xml:space="preserve"> of participants defined by the selection criteria in items 3 and 4?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RPr="00B370B5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If not, specify how participants were further selected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</w:tr>
      <w:tr w:rsidR="00DB76DC" w:rsidRPr="00B370B5" w:rsidTr="001C6D4A">
        <w:trPr>
          <w:trHeight w:val="424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6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 data collection: Was data collection planned before the index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Restrospective study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test and reference standard were performed (prospective study) or after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(retrospective study)?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  <w:tr w:rsidR="00DB76DC" w:rsidTr="001C6D4A">
        <w:trPr>
          <w:trHeight w:val="424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ind w:left="240"/>
              <w:rPr>
                <w:rFonts w:ascii="Times New Roman" w:eastAsia="Times New Roman" w:hAnsi="Times New Roman"/>
                <w:i/>
                <w:sz w:val="16"/>
              </w:rPr>
            </w:pPr>
            <w:r>
              <w:rPr>
                <w:rFonts w:ascii="Times New Roman" w:eastAsia="Times New Roman" w:hAnsi="Times New Roman"/>
                <w:i/>
                <w:sz w:val="16"/>
              </w:rPr>
              <w:t>Test methods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7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 the reference standard and its rationale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8"/>
                <w:sz w:val="16"/>
              </w:rPr>
            </w:pPr>
            <w:r>
              <w:rPr>
                <w:rFonts w:ascii="Times New Roman" w:eastAsia="Times New Roman" w:hAnsi="Times New Roman"/>
                <w:w w:val="98"/>
                <w:sz w:val="16"/>
              </w:rPr>
              <w:t>See methods</w:t>
            </w:r>
          </w:p>
        </w:tc>
      </w:tr>
      <w:tr w:rsidR="00DB76DC" w:rsidTr="001C6D4A">
        <w:trPr>
          <w:trHeight w:val="81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DB76DC" w:rsidTr="001C6D4A">
        <w:trPr>
          <w:trHeight w:val="180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8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9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 technical specifications of material and methods involved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jc w:val="center"/>
              <w:rPr>
                <w:rFonts w:ascii="Times New Roman" w:eastAsia="Times New Roman" w:hAnsi="Times New Roman"/>
                <w:w w:val="98"/>
                <w:sz w:val="16"/>
              </w:rPr>
            </w:pPr>
            <w:r>
              <w:rPr>
                <w:rFonts w:ascii="Times New Roman" w:eastAsia="Times New Roman" w:hAnsi="Times New Roman"/>
                <w:w w:val="98"/>
                <w:sz w:val="16"/>
              </w:rPr>
              <w:t>See methods</w:t>
            </w:r>
          </w:p>
        </w:tc>
      </w:tr>
      <w:tr w:rsidR="00DB76DC" w:rsidRPr="00B370B5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including how and when measurements were taken, and/or cite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proofErr w:type="gramStart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ferences</w:t>
            </w:r>
            <w:proofErr w:type="gramEnd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 xml:space="preserve"> for index tests and reference standard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RPr="00B370B5" w:rsidTr="001C6D4A">
        <w:trPr>
          <w:trHeight w:val="427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9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 definition of and rationale for the units, cutoffs and/or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Methods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proofErr w:type="gramStart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categories</w:t>
            </w:r>
            <w:proofErr w:type="gramEnd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 xml:space="preserve"> of the results of the index tests and the reference standard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RPr="00B370B5" w:rsidTr="001C6D4A">
        <w:trPr>
          <w:trHeight w:val="340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DB76DC" w:rsidTr="001C6D4A">
        <w:trPr>
          <w:trHeight w:val="180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10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9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 the number, training and expertise of the persons executing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Expert in hematopathology and</w:t>
            </w:r>
          </w:p>
        </w:tc>
      </w:tr>
      <w:tr w:rsidR="00DB76DC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proofErr w:type="gramStart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and</w:t>
            </w:r>
            <w:proofErr w:type="gramEnd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 xml:space="preserve"> reading the index tests and the reference standard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82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molecular pathology, respectively</w:t>
            </w:r>
          </w:p>
        </w:tc>
      </w:tr>
      <w:tr w:rsidR="00DB76DC" w:rsidTr="001C6D4A">
        <w:trPr>
          <w:trHeight w:val="600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DB76DC" w:rsidRPr="00B370B5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11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 whether or not the readers of the index tests and reference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Blinded in the validation set (not possible</w:t>
            </w:r>
          </w:p>
        </w:tc>
      </w:tr>
      <w:tr w:rsidR="00DB76DC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standard were blind (masked) to the results of the other test and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in the training set)</w:t>
            </w:r>
          </w:p>
        </w:tc>
      </w:tr>
      <w:tr w:rsidR="00DB76DC" w:rsidRPr="00B370B5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proofErr w:type="gramStart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</w:t>
            </w:r>
            <w:proofErr w:type="gramEnd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 xml:space="preserve"> any other clinical information available to the readers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</w:tr>
      <w:tr w:rsidR="00DB76DC" w:rsidRPr="00B370B5" w:rsidTr="001C6D4A">
        <w:trPr>
          <w:trHeight w:val="408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ind w:left="240"/>
              <w:rPr>
                <w:rFonts w:ascii="Times New Roman" w:eastAsia="Times New Roman" w:hAnsi="Times New Roman"/>
                <w:i/>
                <w:sz w:val="16"/>
              </w:rPr>
            </w:pPr>
            <w:r>
              <w:rPr>
                <w:rFonts w:ascii="Times New Roman" w:eastAsia="Times New Roman" w:hAnsi="Times New Roman"/>
                <w:i/>
                <w:sz w:val="16"/>
              </w:rPr>
              <w:t>Statistical methods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12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 methods for calculating or comparing measures of diagnostic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Catmaker (see methods)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accuracy, and the statistical methods used to quantify uncertainty (e.g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95% confidence intervals)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DB76DC" w:rsidTr="001C6D4A">
        <w:trPr>
          <w:trHeight w:val="730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13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escribe methods for calculating test reproducibility, if done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88"/>
                <w:sz w:val="16"/>
              </w:rPr>
            </w:pPr>
            <w:r>
              <w:rPr>
                <w:rFonts w:ascii="Times New Roman" w:eastAsia="Times New Roman" w:hAnsi="Times New Roman"/>
                <w:w w:val="88"/>
                <w:sz w:val="16"/>
              </w:rPr>
              <w:t>/</w:t>
            </w:r>
          </w:p>
        </w:tc>
      </w:tr>
      <w:tr w:rsidR="00DB76DC" w:rsidTr="001C6D4A">
        <w:trPr>
          <w:trHeight w:val="468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DB76DC" w:rsidTr="001C6D4A">
        <w:trPr>
          <w:trHeight w:val="20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4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</w:tr>
      <w:tr w:rsidR="00DB76DC" w:rsidTr="001C6D4A">
        <w:trPr>
          <w:trHeight w:val="164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63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RESULTS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DB76DC" w:rsidTr="001C6D4A">
        <w:trPr>
          <w:trHeight w:val="165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DB76DC" w:rsidTr="001C6D4A">
        <w:trPr>
          <w:trHeight w:val="180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ind w:left="240"/>
              <w:rPr>
                <w:rFonts w:ascii="Times New Roman" w:eastAsia="Times New Roman" w:hAnsi="Times New Roman"/>
                <w:i/>
                <w:sz w:val="16"/>
              </w:rPr>
            </w:pPr>
            <w:r>
              <w:rPr>
                <w:rFonts w:ascii="Times New Roman" w:eastAsia="Times New Roman" w:hAnsi="Times New Roman"/>
                <w:i/>
                <w:sz w:val="16"/>
              </w:rPr>
              <w:t>Participants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14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9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port when study was done, including beginning and ending dates of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jc w:val="center"/>
              <w:rPr>
                <w:rFonts w:ascii="Times New Roman" w:eastAsia="Times New Roman" w:hAnsi="Times New Roman"/>
                <w:w w:val="98"/>
                <w:sz w:val="16"/>
              </w:rPr>
            </w:pPr>
            <w:r>
              <w:rPr>
                <w:rFonts w:ascii="Times New Roman" w:eastAsia="Times New Roman" w:hAnsi="Times New Roman"/>
                <w:w w:val="98"/>
                <w:sz w:val="16"/>
              </w:rPr>
              <w:t>See methods</w:t>
            </w:r>
          </w:p>
        </w:tc>
      </w:tr>
      <w:tr w:rsidR="00DB76DC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recruitment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  <w:tr w:rsidR="00DB76DC" w:rsidTr="001C6D4A">
        <w:trPr>
          <w:trHeight w:val="285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:rsidR="00DB76DC" w:rsidRDefault="00DB76DC" w:rsidP="00DB76DC">
      <w:pPr>
        <w:rPr>
          <w:rFonts w:ascii="Times New Roman" w:eastAsia="Times New Roman" w:hAnsi="Times New Roman"/>
          <w:sz w:val="24"/>
        </w:rPr>
        <w:sectPr w:rsidR="00DB76DC">
          <w:pgSz w:w="11900" w:h="16838"/>
          <w:pgMar w:top="1413" w:right="1040" w:bottom="1440" w:left="1060" w:header="0" w:footer="0" w:gutter="0"/>
          <w:cols w:space="0" w:equalWidth="0">
            <w:col w:w="9800"/>
          </w:cols>
          <w:docGrid w:linePitch="360"/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0"/>
        <w:gridCol w:w="480"/>
        <w:gridCol w:w="4720"/>
        <w:gridCol w:w="2820"/>
      </w:tblGrid>
      <w:tr w:rsidR="00DB76DC" w:rsidTr="001C6D4A">
        <w:trPr>
          <w:trHeight w:val="186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  <w:bookmarkStart w:id="0" w:name="page4"/>
            <w:bookmarkEnd w:id="0"/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ind w:right="10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5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port clinical and demographic characteristics of the study population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See Methods and Tables</w:t>
            </w:r>
          </w:p>
        </w:tc>
      </w:tr>
      <w:tr w:rsidR="00DB76DC" w:rsidRPr="00B370B5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6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(e.g. age, sex, spectrum of presenting symptoms, comorbidity, current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</w:tr>
      <w:tr w:rsidR="00DB76DC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treatments, recruitment centers)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DB76DC" w:rsidTr="001C6D4A">
        <w:trPr>
          <w:trHeight w:val="422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DB76DC" w:rsidRPr="00B370B5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ind w:right="10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6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port the number of participants satisfying the criteria for inclusion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w w:val="99"/>
                <w:sz w:val="16"/>
                <w:lang w:val="en-US"/>
              </w:rPr>
              <w:t>All cases initially included were studied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that did or did not undergo the index tests and/or the reference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RPr="00B370B5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standard; describe why participants failed to receive either test (a flow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</w:tr>
      <w:tr w:rsidR="00DB76DC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diagram is strongly recommended)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DB76DC" w:rsidTr="001C6D4A">
        <w:trPr>
          <w:trHeight w:val="662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DB76DC" w:rsidRPr="00B370B5" w:rsidTr="001C6D4A">
        <w:trPr>
          <w:trHeight w:val="180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ind w:left="240"/>
              <w:rPr>
                <w:rFonts w:ascii="Times New Roman" w:eastAsia="Times New Roman" w:hAnsi="Times New Roman"/>
                <w:i/>
                <w:sz w:val="16"/>
              </w:rPr>
            </w:pPr>
            <w:r>
              <w:rPr>
                <w:rFonts w:ascii="Times New Roman" w:eastAsia="Times New Roman" w:hAnsi="Times New Roman"/>
                <w:i/>
                <w:sz w:val="16"/>
              </w:rPr>
              <w:t>Test results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ind w:right="10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7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9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port time interval from the index tests to the reference standard, and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9" w:lineRule="exact"/>
              <w:jc w:val="center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No treatment. Interval of around 12</w:t>
            </w:r>
          </w:p>
        </w:tc>
      </w:tr>
      <w:tr w:rsidR="00DB76DC" w:rsidRPr="00B370B5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any treatment administered between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82" w:lineRule="exact"/>
              <w:jc w:val="center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months (from diagnosis revision for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w w:val="99"/>
                <w:sz w:val="16"/>
                <w:lang w:val="en-US"/>
              </w:rPr>
              <w:t>study inclusion to validation set analysis)</w:t>
            </w:r>
          </w:p>
        </w:tc>
      </w:tr>
      <w:tr w:rsidR="00DB76DC" w:rsidRPr="00B370B5" w:rsidTr="001C6D4A">
        <w:trPr>
          <w:trHeight w:val="158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3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3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3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3"/>
                <w:lang w:val="en-US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ind w:right="10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8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port distribution of severity of disease (define criteria) in those with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88"/>
                <w:sz w:val="16"/>
              </w:rPr>
            </w:pPr>
            <w:r>
              <w:rPr>
                <w:rFonts w:ascii="Times New Roman" w:eastAsia="Times New Roman" w:hAnsi="Times New Roman"/>
                <w:w w:val="88"/>
                <w:sz w:val="16"/>
              </w:rPr>
              <w:t>/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the target condition; other diagnoses in participants without the target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condition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DB76DC" w:rsidTr="001C6D4A">
        <w:trPr>
          <w:trHeight w:val="329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ind w:right="10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9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port a cross tabulation of the results of the index tests (including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See tables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indeterminate and missing results) by the results of the reference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standard; for continuous results, the distribution of the test results by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RPr="00B370B5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proofErr w:type="gramStart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the</w:t>
            </w:r>
            <w:proofErr w:type="gramEnd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 xml:space="preserve"> results of the reference standard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</w:tr>
      <w:tr w:rsidR="00DB76DC" w:rsidRPr="00B370B5" w:rsidTr="001C6D4A">
        <w:trPr>
          <w:trHeight w:val="388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ind w:right="10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20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port any adverse events from performing the index tests or the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88"/>
                <w:sz w:val="16"/>
              </w:rPr>
            </w:pPr>
            <w:r>
              <w:rPr>
                <w:rFonts w:ascii="Times New Roman" w:eastAsia="Times New Roman" w:hAnsi="Times New Roman"/>
                <w:w w:val="88"/>
                <w:sz w:val="16"/>
              </w:rPr>
              <w:t>/</w:t>
            </w:r>
          </w:p>
        </w:tc>
      </w:tr>
      <w:tr w:rsidR="00DB76DC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reference standard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DB76DC" w:rsidTr="001C6D4A">
        <w:trPr>
          <w:trHeight w:val="163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DB76DC" w:rsidTr="001C6D4A">
        <w:trPr>
          <w:trHeight w:val="180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ind w:left="240"/>
              <w:rPr>
                <w:rFonts w:ascii="Times New Roman" w:eastAsia="Times New Roman" w:hAnsi="Times New Roman"/>
                <w:i/>
                <w:sz w:val="16"/>
              </w:rPr>
            </w:pPr>
            <w:r>
              <w:rPr>
                <w:rFonts w:ascii="Times New Roman" w:eastAsia="Times New Roman" w:hAnsi="Times New Roman"/>
                <w:i/>
                <w:sz w:val="16"/>
              </w:rPr>
              <w:t>Estimates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ind w:right="10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21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9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port estimates of diagnostic accuracy and measures of statistical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9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See Tables and Figures</w:t>
            </w:r>
          </w:p>
        </w:tc>
      </w:tr>
      <w:tr w:rsidR="00DB76DC" w:rsidRPr="00B370B5" w:rsidTr="001C6D4A">
        <w:trPr>
          <w:trHeight w:val="182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82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proofErr w:type="gramStart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uncertainty</w:t>
            </w:r>
            <w:proofErr w:type="gramEnd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 xml:space="preserve"> (e.g. 95% confidence intervals)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</w:tr>
      <w:tr w:rsidR="00DB76DC" w:rsidRPr="00B370B5" w:rsidTr="001C6D4A">
        <w:trPr>
          <w:trHeight w:val="314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ind w:right="10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22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port how indeterminate results, missing responses and outliers of the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See Figures</w:t>
            </w:r>
          </w:p>
        </w:tc>
      </w:tr>
      <w:tr w:rsidR="00DB76DC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index tests were handled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DB76DC" w:rsidTr="001C6D4A">
        <w:trPr>
          <w:trHeight w:val="172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ind w:right="10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23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port estimates of variability of diagnostic accuracy between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88"/>
                <w:sz w:val="16"/>
              </w:rPr>
            </w:pPr>
            <w:r>
              <w:rPr>
                <w:rFonts w:ascii="Times New Roman" w:eastAsia="Times New Roman" w:hAnsi="Times New Roman"/>
                <w:w w:val="88"/>
                <w:sz w:val="16"/>
              </w:rPr>
              <w:t>/</w:t>
            </w:r>
          </w:p>
        </w:tc>
      </w:tr>
      <w:tr w:rsidR="00DB76DC" w:rsidRPr="00B370B5" w:rsidTr="001C6D4A">
        <w:trPr>
          <w:trHeight w:val="185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proofErr w:type="gramStart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subgroups</w:t>
            </w:r>
            <w:proofErr w:type="gramEnd"/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 xml:space="preserve"> of participants, readers or centers, if done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6"/>
                <w:lang w:val="en-US"/>
              </w:rPr>
            </w:pPr>
          </w:p>
        </w:tc>
      </w:tr>
      <w:tr w:rsidR="00DB76DC" w:rsidRPr="00B370B5" w:rsidTr="001C6D4A">
        <w:trPr>
          <w:trHeight w:val="317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DB76DC" w:rsidTr="001C6D4A">
        <w:trPr>
          <w:trHeight w:val="177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ind w:right="10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24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77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Report estimates of test reproducibility, if done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77" w:lineRule="exact"/>
              <w:jc w:val="center"/>
              <w:rPr>
                <w:rFonts w:ascii="Times New Roman" w:eastAsia="Times New Roman" w:hAnsi="Times New Roman"/>
                <w:w w:val="88"/>
                <w:sz w:val="16"/>
              </w:rPr>
            </w:pPr>
            <w:r>
              <w:rPr>
                <w:rFonts w:ascii="Times New Roman" w:eastAsia="Times New Roman" w:hAnsi="Times New Roman"/>
                <w:w w:val="88"/>
                <w:sz w:val="16"/>
              </w:rPr>
              <w:t>/</w:t>
            </w:r>
          </w:p>
        </w:tc>
      </w:tr>
      <w:tr w:rsidR="00DB76DC" w:rsidTr="001C6D4A">
        <w:trPr>
          <w:trHeight w:val="100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DB76DC" w:rsidTr="001C6D4A">
        <w:trPr>
          <w:trHeight w:val="20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4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</w:tr>
      <w:tr w:rsidR="00DB76DC" w:rsidTr="001C6D4A">
        <w:trPr>
          <w:trHeight w:val="164"/>
        </w:trPr>
        <w:tc>
          <w:tcPr>
            <w:tcW w:w="17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63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DISCUSSION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63" w:lineRule="exact"/>
              <w:ind w:right="10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25</w:t>
            </w: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Pr="00B370B5" w:rsidRDefault="00DB76DC" w:rsidP="001C6D4A">
            <w:pPr>
              <w:spacing w:line="163" w:lineRule="exact"/>
              <w:ind w:left="60"/>
              <w:rPr>
                <w:rFonts w:ascii="Times New Roman" w:eastAsia="Times New Roman" w:hAnsi="Times New Roman"/>
                <w:sz w:val="16"/>
                <w:lang w:val="en-US"/>
              </w:rPr>
            </w:pPr>
            <w:r w:rsidRPr="00B370B5">
              <w:rPr>
                <w:rFonts w:ascii="Times New Roman" w:eastAsia="Times New Roman" w:hAnsi="Times New Roman"/>
                <w:sz w:val="16"/>
                <w:lang w:val="en-US"/>
              </w:rPr>
              <w:t>Discuss the clinical applicability of the study findings.</w:t>
            </w:r>
          </w:p>
        </w:tc>
        <w:tc>
          <w:tcPr>
            <w:tcW w:w="2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163" w:lineRule="exact"/>
              <w:jc w:val="center"/>
              <w:rPr>
                <w:rFonts w:ascii="Times New Roman" w:eastAsia="Times New Roman" w:hAnsi="Times New Roman"/>
                <w:w w:val="98"/>
                <w:sz w:val="16"/>
              </w:rPr>
            </w:pPr>
            <w:r>
              <w:rPr>
                <w:rFonts w:ascii="Times New Roman" w:eastAsia="Times New Roman" w:hAnsi="Times New Roman"/>
                <w:w w:val="98"/>
                <w:sz w:val="16"/>
              </w:rPr>
              <w:t>See Discussion</w:t>
            </w:r>
          </w:p>
        </w:tc>
      </w:tr>
      <w:tr w:rsidR="00DB76DC" w:rsidTr="001C6D4A">
        <w:trPr>
          <w:trHeight w:val="338"/>
        </w:trPr>
        <w:tc>
          <w:tcPr>
            <w:tcW w:w="17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B76DC" w:rsidRDefault="00DB76DC" w:rsidP="001C6D4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:rsidR="00DB76DC" w:rsidRDefault="00DB76DC" w:rsidP="00DB76DC">
      <w:pPr>
        <w:spacing w:line="200" w:lineRule="exact"/>
        <w:rPr>
          <w:rFonts w:ascii="Times New Roman" w:eastAsia="Times New Roman" w:hAnsi="Times New Roman"/>
        </w:rPr>
      </w:pPr>
    </w:p>
    <w:p w:rsidR="00DB76DC" w:rsidRDefault="00DB76DC" w:rsidP="00DB76DC">
      <w:pPr>
        <w:spacing w:line="306" w:lineRule="exact"/>
        <w:rPr>
          <w:rFonts w:ascii="Times New Roman" w:eastAsia="Times New Roman" w:hAnsi="Times New Roman"/>
        </w:rPr>
      </w:pPr>
    </w:p>
    <w:p w:rsidR="00011662" w:rsidRDefault="00011662">
      <w:bookmarkStart w:id="1" w:name="_GoBack"/>
      <w:bookmarkEnd w:id="1"/>
    </w:p>
    <w:sectPr w:rsidR="00011662" w:rsidSect="008A2A3B">
      <w:pgSz w:w="11900" w:h="16838"/>
      <w:pgMar w:top="1415" w:right="1040" w:bottom="862" w:left="1060" w:header="0" w:footer="0" w:gutter="0"/>
      <w:cols w:space="0" w:equalWidth="0">
        <w:col w:w="980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6DC"/>
    <w:rsid w:val="00011662"/>
    <w:rsid w:val="00DB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6DC"/>
    <w:pPr>
      <w:spacing w:after="0" w:line="240" w:lineRule="auto"/>
    </w:pPr>
    <w:rPr>
      <w:rFonts w:ascii="Calibri" w:eastAsia="Calibri" w:hAnsi="Calibri" w:cs="Arial"/>
      <w:sz w:val="20"/>
      <w:szCs w:val="20"/>
      <w:lang w:val="it-IT" w:eastAsia="it-IT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6DC"/>
    <w:pPr>
      <w:spacing w:after="0" w:line="240" w:lineRule="auto"/>
    </w:pPr>
    <w:rPr>
      <w:rFonts w:ascii="Calibri" w:eastAsia="Calibri" w:hAnsi="Calibri" w:cs="Arial"/>
      <w:sz w:val="20"/>
      <w:szCs w:val="20"/>
      <w:lang w:val="it-IT" w:eastAsia="it-IT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4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PC</dc:creator>
  <cp:lastModifiedBy>MY PC</cp:lastModifiedBy>
  <cp:revision>1</cp:revision>
  <dcterms:created xsi:type="dcterms:W3CDTF">2017-11-29T04:15:00Z</dcterms:created>
  <dcterms:modified xsi:type="dcterms:W3CDTF">2017-11-29T04:15:00Z</dcterms:modified>
</cp:coreProperties>
</file>